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ind w:firstLine="15"/>
        <w:rPr>
          <w:rFonts w:ascii="Times New Roman" w:hAnsi="Times New Roman" w:cs="Times New Roman"/>
          <w:sz w:val="20"/>
          <w:szCs w:val="20"/>
        </w:rPr>
      </w:pPr>
      <w:r>
        <w:rPr>
          <w:rFonts w:eastAsia="AdvP403A40" w:cs="Times New Roman" w:ascii="Times New Roman" w:hAnsi="Times New Roman"/>
          <w:b/>
          <w:sz w:val="24"/>
          <w:szCs w:val="24"/>
        </w:rPr>
        <w:t>Table S1.</w:t>
      </w:r>
      <w:r>
        <w:rPr/>
        <w:t xml:space="preserve"> </w:t>
      </w:r>
      <w:r>
        <w:rPr>
          <w:rFonts w:eastAsia="AdvP403A40" w:cs="Times New Roman" w:ascii="Times New Roman" w:hAnsi="Times New Roman"/>
          <w:sz w:val="24"/>
          <w:szCs w:val="24"/>
        </w:rPr>
        <w:t>Primer sets used by quantitative real time PCR for confirmation of DNA genomic imbalances in UPS and LMS cases.</w:t>
      </w:r>
    </w:p>
    <w:p>
      <w:pPr>
        <w:pStyle w:val="NoSpacing1"/>
        <w:spacing w:lineRule="auto" w:line="360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71" w:type="dxa"/>
        <w:jc w:val="left"/>
        <w:tblInd w:w="12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6"/>
        <w:gridCol w:w="1146"/>
        <w:gridCol w:w="3929"/>
      </w:tblGrid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pt-BR"/>
              </w:rPr>
              <w:t>Probe ID*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pt-BR"/>
              </w:rPr>
              <w:t>Primers Set</w:t>
            </w:r>
          </w:p>
        </w:tc>
        <w:tc>
          <w:tcPr>
            <w:tcW w:w="3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pt-BR"/>
              </w:rPr>
              <w:t>Primers Sequences</w:t>
            </w:r>
          </w:p>
        </w:tc>
      </w:tr>
      <w:tr>
        <w:trPr>
          <w:trHeight w:val="300" w:hRule="atLeast"/>
        </w:trPr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eastAsia="pt-BR"/>
              </w:rPr>
              <w:t>ARNT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A_14_P1363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P 1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GATAAGGAGCGGTTTGCCAGGTA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AGTCAATATGCTAGGACTGTCTGGT3’</w:t>
            </w:r>
          </w:p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A_14_P13889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P 2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TCTCCCGACACAACATTGAGGGT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TGGTAGCCAACAGTAGCCACACA-3’</w:t>
            </w:r>
          </w:p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A_14_P13582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P 3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ACCTGGATGGGGCTTCTCTTTCT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TAGGCTGTCATCTTGTTCCGTCG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eastAsia="pt-BR"/>
              </w:rPr>
              <w:t>PBXIP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A_14_P20003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P 1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TCAGGGACCTCAGCAACTATGGC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GACCCACCAAGAAAGAAGCCCAG-3’</w:t>
            </w:r>
          </w:p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A_14_P13538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P 2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right="-1197"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AGGGAAGGGTGGAGATTAGACAGCA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CACCTCTTCTCCCAAGCCAGCA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eastAsia="pt-BR"/>
              </w:rPr>
              <w:t>SLC27A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A_14_P12083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P 1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GGTAAGCCAGCAGTCCCCATT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ACATCCTTTAGCAACTTCCCCTGG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eastAsia="pt-BR"/>
              </w:rPr>
              <w:t>CCND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A_14_P12458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P 1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CGCCCTCGGTGTCCTACTTCA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TAAGAGAGCCGCCCGAAGCC-3’</w:t>
            </w:r>
          </w:p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A_14_P10267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P 2</w:t>
            </w:r>
          </w:p>
        </w:tc>
        <w:tc>
          <w:tcPr>
            <w:tcW w:w="39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TGGGGTGTACTTGGTCTGTGCT-3’</w:t>
            </w:r>
          </w:p>
        </w:tc>
      </w:tr>
      <w:tr>
        <w:trPr>
          <w:trHeight w:val="300" w:hRule="atLeast"/>
        </w:trPr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pt-BR" w:eastAsia="pt-BR"/>
              </w:rPr>
            </w:r>
          </w:p>
        </w:tc>
        <w:tc>
          <w:tcPr>
            <w:tcW w:w="3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pt-BR"/>
              </w:rPr>
              <w:t>5’-GCTTGGCTCACTCGGGAAGG-3’</w:t>
            </w:r>
          </w:p>
        </w:tc>
      </w:tr>
    </w:tbl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 w:before="0" w:after="120"/>
        <w:ind w:hanging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120"/>
      <w:ind w:firstLine="5040"/>
      <w:jc w:val="both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suppressAutoHyphens w:val="true"/>
      <w:bidi w:val="0"/>
      <w:spacing w:lineRule="atLeast" w:line="100"/>
      <w:ind w:firstLine="5040"/>
      <w:jc w:val="both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9:55:00Z</dcterms:created>
  <dc:creator>ssilveira</dc:creator>
  <dc:description/>
  <cp:keywords/>
  <dc:language>en-US</dc:language>
  <cp:lastModifiedBy>ssilveira</cp:lastModifiedBy>
  <dcterms:modified xsi:type="dcterms:W3CDTF">2013-05-29T15:06:00Z</dcterms:modified>
  <cp:revision>4</cp:revision>
  <dc:subject/>
  <dc:title/>
</cp:coreProperties>
</file>